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 w:val="22"/>
          <w:szCs w:val="22"/>
        </w:rPr>
        <w:t>STROBE Statement—C</w:t>
      </w:r>
      <w:r>
        <w:rPr/>
        <w:t>hecklist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6"/>
        <w:gridCol w:w="6353"/>
        <w:gridCol w:w="705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s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>
          <w:trHeight w:val="29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>
          <w:trHeight w:val="2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14:50:00Z</dcterms:created>
  <dc:creator>pplouffe</dc:creator>
  <dc:description/>
  <cp:keywords/>
  <dc:language>en-US</dc:language>
  <cp:lastModifiedBy>TOMMASO PITICCHIO</cp:lastModifiedBy>
  <cp:lastPrinted>2007-09-19T10:02:00Z</cp:lastPrinted>
  <dcterms:modified xsi:type="dcterms:W3CDTF">2024-09-11T17:09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